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4"/>
        </w:rPr>
        <w:t>Table</w:t>
      </w:r>
      <w:r>
        <w:rPr>
          <w:b/>
          <w:sz w:val="24"/>
        </w:rPr>
        <w:t xml:space="preserve"> S</w:t>
      </w:r>
      <w:r>
        <w:rPr>
          <w:b/>
          <w:sz w:val="24"/>
        </w:rPr>
        <w:t>4.</w:t>
      </w:r>
      <w:r>
        <w:rPr>
          <w:b/>
          <w:sz w:val="24"/>
        </w:rPr>
        <w:t xml:space="preserve"> </w:t>
      </w:r>
      <w:r>
        <w:rPr>
          <w:b/>
          <w:sz w:val="24"/>
        </w:rPr>
        <w:t>T</w:t>
      </w:r>
      <w:r>
        <w:rPr>
          <w:b/>
          <w:sz w:val="24"/>
        </w:rPr>
        <w:t xml:space="preserve">he MaxRel </w:t>
      </w:r>
      <w:r>
        <w:rPr>
          <w:b/>
          <w:sz w:val="24"/>
        </w:rPr>
        <w:t>f</w:t>
      </w:r>
      <w:r>
        <w:rPr>
          <w:b/>
          <w:sz w:val="24"/>
        </w:rPr>
        <w:t xml:space="preserve">eature </w:t>
      </w:r>
      <w:r>
        <w:rPr>
          <w:b/>
          <w:sz w:val="24"/>
        </w:rPr>
        <w:t>l</w:t>
      </w:r>
      <w:r>
        <w:rPr>
          <w:b/>
          <w:sz w:val="24"/>
        </w:rPr>
        <w:t xml:space="preserve">ist and the mRMR </w:t>
      </w:r>
      <w:r>
        <w:rPr>
          <w:b/>
          <w:sz w:val="24"/>
        </w:rPr>
        <w:t>f</w:t>
      </w:r>
      <w:r>
        <w:rPr>
          <w:b/>
          <w:sz w:val="24"/>
        </w:rPr>
        <w:t xml:space="preserve">eature </w:t>
      </w:r>
      <w:r>
        <w:rPr>
          <w:b/>
          <w:sz w:val="24"/>
        </w:rPr>
        <w:t>l</w:t>
      </w:r>
      <w:r>
        <w:rPr>
          <w:b/>
          <w:sz w:val="24"/>
        </w:rPr>
        <w:t xml:space="preserve">ist for </w:t>
      </w:r>
      <w:r>
        <w:rPr>
          <w:b/>
          <w:sz w:val="24"/>
        </w:rPr>
        <w:t>h</w:t>
      </w:r>
      <w:r>
        <w:rPr>
          <w:b/>
          <w:sz w:val="24"/>
        </w:rPr>
        <w:t xml:space="preserve">ydroxylysine </w:t>
      </w:r>
      <w:r>
        <w:rPr>
          <w:b/>
          <w:sz w:val="24"/>
        </w:rPr>
        <w:t>d</w:t>
      </w:r>
      <w:r>
        <w:rPr>
          <w:b/>
          <w:sz w:val="24"/>
        </w:rPr>
        <w:t xml:space="preserve">ataset </w:t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firstLine="240"/>
        <w:jc w:val="left"/>
        <w:rPr/>
      </w:pPr>
      <w:r>
        <w:rPr>
          <w:sz w:val="24"/>
        </w:rPr>
        <w:t>Each of t</w:t>
      </w:r>
      <w:r>
        <w:rPr>
          <w:sz w:val="24"/>
        </w:rPr>
        <w:t xml:space="preserve">he following 2 tables </w:t>
      </w:r>
      <w:r>
        <w:rPr>
          <w:sz w:val="24"/>
        </w:rPr>
        <w:t>consists of 500 features selected</w:t>
      </w:r>
      <w:r>
        <w:rPr>
          <w:sz w:val="24"/>
        </w:rPr>
        <w:t xml:space="preserve"> by the mRMR feature selection method</w:t>
      </w:r>
      <w:r>
        <w:rPr>
          <w:color w:val="FF0000"/>
          <w:sz w:val="24"/>
        </w:rPr>
        <w:t xml:space="preserve"> </w:t>
      </w:r>
      <w:r>
        <w:rPr>
          <w:sz w:val="24"/>
        </w:rPr>
        <w:t>from the 6,345-D feature space</w:t>
      </w:r>
      <w:r>
        <w:rPr>
          <w:color w:val="FF0000"/>
          <w:sz w:val="24"/>
        </w:rPr>
        <w:t xml:space="preserve"> </w:t>
      </w:r>
      <w:r>
        <w:rPr>
          <w:sz w:val="24"/>
        </w:rPr>
        <w:t>based on the peptides extracted from the hydroxylysine dataset. The features in MaxRel feature list were sorted according to the Max-Relevance criterion, while the features in mRMR feature list were ranked according to both the Max-Relevance criterion and the Min-Redundancy criterion. See the text of the paper for further explanation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axRel Feature List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90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1575"/>
        <w:gridCol w:w="6688"/>
      </w:tblGrid>
      <w:tr>
        <w:trPr>
          <w:trHeight w:val="315" w:hRule="atLeast"/>
        </w:trPr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rder</w:t>
            </w:r>
          </w:p>
        </w:tc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ino Acid Position</w:t>
            </w:r>
          </w:p>
        </w:tc>
        <w:tc>
          <w:tcPr>
            <w:tcW w:w="66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ature</w:t>
            </w:r>
          </w:p>
        </w:tc>
      </w:tr>
      <w:tr>
        <w:trPr>
          <w:trHeight w:val="315" w:hRule="atLeast"/>
        </w:trPr>
        <w:tc>
          <w:tcPr>
            <w:tcW w:w="7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5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C'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angle theta(AAR) (Levitt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C-cap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zeta L (Maxfield-Scheraga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urn propensity scale for transmembrane helices (Monne et al. 199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C-cap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urn propensity scale for transmembrane helices (Monne et al. 199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C'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left-handed alpha-helix (Maxfield-Scheraga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left-handed alpha-helix (Maxfield-Scheraga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rmodynamic beta sheet propensity (Kim-Berg 199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C-cap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C'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angle theta(AAR) (Levitt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left-handed helix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tio of average and computed composition (Nakashima et al.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left-handed alpha-helix (Maxfield-Scheraga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AL(i-1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relative frequency of coil (Isogai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zeta L (Maxfield-Scheraga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coil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pha-helix propensity derived from designed sequences (Koehl-Levitt 199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AL(i-1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ER(i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probability of beta-sheet (Kanehisa-Tsong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coil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tio of average and computed composition (Nakashima et al.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relative frequency of coil (Isogai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F rank (Zimmerman et al. 196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pha-helix propensity derived from designed sequences (Koehl-Levitt 199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C-cap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zeta L (Maxfield-Scheraga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hydropathy corrected for solvation (Rosema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hydropathy corrected for solvation (Rosema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C'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angle theta(AAR) (Levitt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rior composition of amino acids in intracellular proteins of mesophiles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from CF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rmodynamic beta sheet propensity (Kim-Berg 199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eta-strand indices for beta-proteins (Geisow-Roberts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membrane preference: AMP07 (Degli Esposti et al.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rection of hydrophobic moment (Eisenberg-McLachlan 198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ity scales (Ponnuswamy 199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probability of inner beta-sheet (Kanehisa-Tsong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C4'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G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eta-strand indices for alpha/beta-proteins (Geisow-Roberts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pleated-sheet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eta-strand indices for beta-proteins (Geisow-Roberts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membrane preference: AMP07 (Degli Esposti et al.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 parameter of charge transfer capability (Charton-Charton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angle theta(AAR) (Levitt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G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athy scale based on self-information values in the two-state model (16%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formational parameter of beta-structure (Beghin-Dirkx 197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 A contact number (Nishikawa-Ooi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eta-strand indices for beta-proteins (Geisow-Roberts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formational preference for antiparallel beta-strands (Lifson-Sander 197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pensity of amino acids within pi-helices (Fodje-Al-Karadaghi 200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 parameter (Levitt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tio of buried and accessible molar fractions (Janin 197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rcentage of buried residues (Janin et al. 197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(Crawford et al. 197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mbrane preference for cytochrome b: MPH89 (Degli Esposti et al.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rior composition of amino acids in intracellular proteins of mesophiles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formational parameter of beta-structure (Beghin-Dirkx 197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rection of hydrophobic moment (Eisenberg-McLachlan 198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athy scale based on self-information values in the two-state model (5%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ity scales (Ponnuswamy 199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e energy in beta-strand conformation (Munoz-Serrano 199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beta-sheet at the window position of -1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AL(i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mbrane preference for cytochrome b: MPH89 (Degli Esposti et al.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lexibility parameter for one rigid neighbor (Karplus-Schulz 198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coil at the window position of -2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tio of buried and accessible molar fractions (Janin 197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portion of residues 95% buried (Chothia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eriodic indices for beta-proteins (Geisow-Roberts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beta-sheet at the window position of 3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 A contact number (Nishikawa-Ooi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 parameter of charge transfer capability (Charton-Charton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athy scale based on self-information values in the two-state model (36%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membrane regions of non-mt-proteins (Nakashima et al.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Chou-Fasman parameter of the coil conformation (Charton-Charton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coil at the window position of 1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beta-sheet at the window position of 0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raph shape index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beta-sheet at the window position of -1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left-handed helix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membrane regions of non-mt-proteins (Nakashima et al.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e energy change of epsilon(i) to epsilon(ex) (Wertz-Scheraga 197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AL(i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in alpha/beta class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beta-sheet at the window position of 1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athy scale based on self-information values in the two-state model (36%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-Values of mesophilic proteins based on the distributions of B values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nker propensity from small dataset (linker length is less than six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rior composition of amino acids in intracellular proteins of mesophiles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 composition of MEM of multi-spanning proteins (Nakashima-Nishikawa 199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membrane regions of non-mt-proteins (Nakashima et al.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beta-sheet at the window position of -5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coil at the window position of 5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ng range non-bonded energy per atom (Oobatake-Ooi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 parameter (Levitt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formational preference for all beta-strands (Lifson-Sander 197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unweighted (Levitt 197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eriodic indices for alpha/beta-proteins (Geisow-Roberts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orientational preference (Rackovsky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-Values of mesophilic proteins based on the distributions of B values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rior composition of amino acids in intracellular proteins of mesophiles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tire chain composition of amino acids in intracellular proteins of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quency of the 4th residue in turn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athy scale based on self-information values in the two-state model (25%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from LG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ulkiness (Zimmerman et al. 196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beta-sheet at the window position of -5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membrane preference: AMP07 (Degli Esposti et al.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athy index (Kyte-Doolittle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beta-sheet at the window position of 0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e energy in beta-strand conformation (Munoz-Serrano 199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probability of inner beta-sheet (Kanehisa-Tsong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athy scale based on self-information values in the two-state model (20%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beta-sheet at the window position of -6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EL(i-1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athy scale based on self-information values in the two-state model (20%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athy scale based on self-information values in the two-state model (16%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ity (Jones 197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ity index (Argos et al.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-chain contribution to protein stability (kJ/mol) (Takano-Yutani 200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left-handed helix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ation free energy (Robson-Osguthorpe 197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hydrophobicity scales for alpha/beta-proteins (Cid et al. 199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extended structure (Maxfield-Scheraga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hydropathy corrected for solvation (Rosema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nker index (Bae et al. 200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interaction parameter (Krigbaum-Komoriya 197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rior composition of amino acids in nuclear proteins (percent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EL(i-1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S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nowledge-based membrane-propensity scale from 3D_Helix in MPtopo databases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an fractional area loss (Rose et al. 198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relative frequency of bend R (Isogai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beta-sheet at the window position of -1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 parameter pi (Fauchere-Pliska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an fractional area loss (Rose et al. 198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athy scale based on self-information values in the two-state model (5%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dified Kyte-Doolittle hydrophobicity scale (Juretic et al. 199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 composition of MEM of multi-spanning proteins (Nakashima-Nishikawa 199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tire chain composition of amino acids in intracellular proteins of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parent partial specific volume (Bull-Breese 197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value for accessibility; average fraction 23% (Biou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 composition of MEM of single-spanning proteins (Nakashima-Nishikawa 199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unweighted (Levitt 197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lar requirement (Woese 197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larity (Grantham 197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 parameter of charge transfer capability (Charton-Charton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extended structure (Maxfield-Scheraga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gain ratio in surrounding hydrophobicity (Ponnuswamy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coil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beta-sheet at the window position of -2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C-terminal beta-sheet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with weights (Levitt 197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frequency in beta-sheet (Prabhakaran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lvation free energy (Eisenberg-McLachlan 198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quency of the 1st residue in turn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N4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N4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ng range non-bonded energy per atom (Oobatake-Ooi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duced distance for side chain (Meirovitch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 parameter pi (Fauchere-Pliska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alpha-helix at the window position of 3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extended structure (Burgess et al. 197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mbrane preference for cytochrome b: MPH89 (Degli Esposti et al.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in alpha+beta class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G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nker propensity from small dataset (linker length is less than six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lvation free energy (Eisenberg-McLachlan 198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hydrophobicity scales for beta-proteins (Cid et al. 199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dified Kyte-Doolittle hydrophobicity scale (Juretic et al. 199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N"'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coil at the window position of 5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R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from LG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larity (Grantham 197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extended structure (Maxfield-Scheraga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lar requirement (Woese 197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Nc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D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value for accessibility; average fraction 23% (Biou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coil at the window position of -1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chain reversal S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 composition of membrane proteins (Nakashima et al.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hydropathy uncorrected for solvation (Rosema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K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 A contact number (Nishikawa-Ooi 198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extended structure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 A contact number (Nishikawa-Ooi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quency of the 1st residue in turn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F rank (Zimmerman et al. 196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ractivity scale obtained by maximizing the mean of correlation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value for accessibility; average fraction 35% (Biou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athy scale based on self-information values in the two-state model (9%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formational parameter of inner helix (Beghin-Dirkx 197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 free energy from chx to wat (Radzicka-Wolfende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value for accessibility; average fraction 35% (Biou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from CF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eriodic indices (Geisow-Roberts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alpha-helix at the window position of 2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Cc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ilicity value (Hopp-Woods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ptimal matching hydrophobicity (Sweet-Eisenberg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N-terminal beta-sheet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(Crawford et al. 197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rior composition of amino acids in extracellular proteins of mesophiles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 free energy CHP/water (Lawson et al. 198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T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mbrane preference for cytochrome b: MPH89 (Degli Esposti et al.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nowledge-based membrane-propensity scale from 1D_Helix in MPtopo databases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N4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athy scale based on self-information values in the two-state model (50%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gain in surrounding hydrophobicity (Ponnuswamy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Q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frequency in reverse-turn (Prabhakaran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reverse turn with weights (Levitt 197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reverse turn unweighted (Levitt 197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urn propensity scale for transmembrane helices (Monne et al. 199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E0(i-1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AL(i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sensus normalized hydrophobicity scale (Eisenberg 198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coil at the window position of -1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mposition of amino acids in extracellular proteins (percent) (Cedano et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formational parameter of beta-structure (Beghin-Dirkx 197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 A contact number (Nishikawa-Ooi 198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AL(i-1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ity coefficient in RP-HPLC C8 with 0.1%TFA/MeCN/H2O (Wilce et al.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pha-helix indices for beta-proteins (Geisow-Roberts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alpha-helix at the window position of 6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gain ratio in surrounding hydrophobicity (Ponnuswamy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AR(i-1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Nc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membrane preference: AMP07 (Degli Esposti et al.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N'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ptimized average non-bonded energy per atom (Oobatake et al. 198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coil at the window position of 0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coil at the window position of -2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Cc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lexibility parameters (B-values) average (Vihinen et al. 199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tention coefficient in HPLC pH2.1 (Meek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orientational preference (Rackovsky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relative frequency of bend S (Isogai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chain reversal S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ncipal property value z3 (Wold et al. 198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mposition (Grantham 197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formational preference for parallel beta-strands (Lifson-Sander 197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beta-sheet at the window position of 6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N-terminal beta-sheet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alue of theta(i-1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 composition of MEM of multi-spanning proteins (Nakashima-Nishikawa 199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H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P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ilicity value (Hopp-Woods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 parameter (Levitt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ptimized beta-structure-coil equilibrium constant (Oobatake et al. 198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C4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N3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rior composition of amino acids in intracellular proteins of thermophiles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the 2nd and 3rd residues in turn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alpha-helix at the window position of 0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coil at the window position of 2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 free energy to lipophilic phase (von Heijne-Blomberg 197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coil at the window position of -2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athy scale based on self-information values in the two-state model (50%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mutability (Dayhoff et al. 1978a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lexibility parameters (B-values) average (Vihinen et al. 199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A0(i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tio of average and computed composition (Nakashima et al.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relative frequency of alpha-helix (Isogai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in all-beta class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frequency in beta-sheet (Prabhakaran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with weights (Levitt 197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ncipal property value z3 (Wold et al. 198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ncipal property value z1 (Wold et al. 198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alpha-helix at the window position of 0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rrounding hydrophobicity in turn (Ponnuswamy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interaction parameter (Krigbaum-Komoriya 197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portion of residues 95% buried (Chothia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ation free energy (Robson-Osguthorpe 197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left-handed alpha-helix (Maxfield-Scheraga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mposition of amino acids in extracellular proteins (percent) (Cedano et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beta-sheet at the window position of -2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quency of occurrence in beta-bends (Lewis et al. 197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number of surrounding residues (Ponnuswamy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F rank (Zimmerman et al. 196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alpha-helix at the window position of 3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probability of beta-sheet (Kanehisa-Tsong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EL(i-1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e energy in alpha-helical region (Munoz-Serrano 199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pha-helix indices for beta-proteins (Geisow-Roberts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in all-beta class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opulation of conformational state C (Vasquez et al.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 free energy from oct to wat (Radzicka-Wolfende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EL(i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V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N-cap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hydropathy corrected for solvation (Rosema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e energy in beta-strand conformation (Munoz-Serrano 199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extended structure (Burgess et al. 197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probability of inner helix (Kanehisa-Tsong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coil at the window position of -3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extended structure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rrounding hydrophobicity in folded form (Ponnuswamy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hydrophobicity scales for alpha-proteins (Cid et al. 199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relative frequency of coil (Isogai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relative frequency of extended structure (Isogai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athy scale based on self-information values in the two-state model (50%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duced distance for side chain (Rackovsky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beta-sheet at the window position of -2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Q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eriodic indices for alpha/beta-proteins (Geisow-Roberts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opulation of conformational state C (Vasquez et al.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middle helix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EL(i-1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eta-strand indices for beta-proteins (Geisow-Roberts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eriodic indices for alpha-proteins (Geisow-Roberts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(Crawford et al. 197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an polarity (Radzicka-Wolfende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Mid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AR(i-1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tention coefficient in NaClO4 (Meek-Rossetti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probability of helix (Kanehisa-Tsong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eriodic indices (Geisow-Roberts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urn propensity scale for transmembrane helices (Monne et al. 199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AL(i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eta-strand indices for alpha/beta-proteins (Geisow-Roberts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rrounding hydrophobicity in alpha-helix (Ponnuswamy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pensity to be buried inside (Wertz-Scheraga 197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surrounding hydrophobicity (Manavalan-Ponnuswamy 197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 composition of mt-proteins from animal (Nakashima et al.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L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alpha-helix at the window position of 4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hydrophobicity scales for alpha+beta-proteins (Cid et al. 199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 parameter of charge transfer capability (Charton-Charton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surrounding hydrophobicity (Manavalan-Ponnuswamy 197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in alpha+beta class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ptimized side chain interaction parameter (Oobatake et al. 198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ncipal component IV (Sneath 196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rface composition of amino acids in extracellular proteins of mesophiles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frequency in beta-sheet (Prabhakaran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with weights (Levitt 197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 composition of mt-proteins from fungi and plant (Nakashima et al.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number of surrounding residues (Ponnuswamy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Chou-Fasman parameter of the coil conformation (Charton-Charton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 composition of MEM of multi-spanning proteins (Nakashima-Nishikawa 199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coil at the window position of -1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P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N5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C1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AR(i-1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beta-sheet at the window position of 0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beta-sheet at the window position of -6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N4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beta-sheet at the window position of 2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from LG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Q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pleated-sheet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pleated-sheet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probability of beta-sheet (Kanehisa-Tsong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lix-coil equilibrium constant (Ptitsyn-Finkelstein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G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tructure (Nagano 197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relative frequency of bend S (Isogai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unweighted (Levitt 197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N'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mposition of amino acids in nuclear proteins (percent) (Cedano et al.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coil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quency of the 3rd residue in turn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action of site occupied by water (Krigbaum-Komoriya 197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E0(i-1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alpha-helix at the window position of 0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D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ptimized average non-bonded energy per atom (Oobatake et al. 198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rcentage of buried residues (Janin et al. 197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tio of buried and accessible molar fractions (Janin 197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e energy in beta-strand region (Munoz-Serrano 199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N'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athy scale based on self-information values in the two-state model (9%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D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athy scale based on self-information values in the two-state model (5%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number of atoms in the side chain labelled 2+1 (Charton-Charton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ffective partition energy (Miyazawa-Jernigan 198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ractivity scale obtained from the contact matrix (Bastolla et al. 200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quency of occurrence in beta-bends (Lewis et al. 197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ity index (Argos et al.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ity (Jones 197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C"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Mid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coil at the window position of -2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alpha region (Maxfield-Scheraga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duced distance for C-alpha (Meirovitch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in alpha/beta class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formational preference for all beta-strands (Lifson-Sander 197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opulation of conformational state C (Vasquez et al.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 A contact number (Nishikawa-Ooi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stability scale from the knowledge-based atom-atom potential (Zhou-Zhou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uriability (Zhou-Zhou 200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tio of buried and accessible molar fractions (Janin 197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interaction parameter (Krigbaum-Rubin 197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athy scale based on self-information values in the two-state model (16%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C-terminal helix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T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Chou-Fasman parameter of the coil conformation (Charton-Charton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tio of average and computed composition (Nakashima et al.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chain reversal D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ncipal property value z1 (Wold et al. 198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N-cap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lvation free energy (Eisenberg-McLachlan 198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ity scales (Ponnuswamy 199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hydropathy uncorrected for solvation (Rosema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athy scale based on self-information values in the two-state model (25%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N-cap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L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relative frequency of helix end (Isogai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gain in surrounding hydrophobicity (Ponnuswamy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PLC parameter (Parker et al. 198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ncipal property value z1 (Wold et al. 198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side chain orientation angle (Meirovitch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C"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coil at the window position of 3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Kerr-constant increments (Khanarian-Moore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extended structure (Maxfield-Scheraga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coil at the window position of -3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rcentage of buried residues (Janin et al. 197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torsion angle phi(AAAR) (Levitt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ity factor (Goldsack-Chalifoux 197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 free energy (Simon 1976) Cited by Charton-Charton (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average hydrophobicity scales (Cid et al. 199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the 2nd and 3rd residues in turn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coil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 composition of MEM of single-spanning proteins (Nakashima-Nishikawa 199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tention coefficient at pH 2 (Guo et al. 198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e energy in beta-strand region (Munoz-Serrano 199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 free energy from chx to wat (Radzicka-Wolfende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e energy in beta-strand region (Munoz-Serrano 199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athy scale based on self-information values in the two-state model (50%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athy scale based on self-information values in the two-state model (36%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athy index (Kyte-Doolittle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middle helix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the 2nd and 3rd residues in turn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lix-coil equilibrium constant (Ptitsyn-Finkelstein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extended structure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formational parameter of inner helix (Beghin-Dirkx 197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rtial specific volume (Cohn-Edsall 194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sensus normalized hydrophobicity scale (Eisenberg 198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R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 free energy CHP/water (Lawson et al. 198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formational parameter of inner helix (Beghin-Dirkx 197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3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R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formational preference for antiparallel beta-strands (Lifson-Sander 197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sensus normalized hydrophobicity scale (Eisenberg 198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C-terminal turn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chain reversal D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C3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C-terminal helix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.m.r. chemical shift of alpha-carbon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cessibility reduction ratio (Ponnuswamy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mposition of amino acids in membrane proteins (percent) (Cedano et al.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P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hydrophobicity scales for alpha/beta-proteins (Cid et al. 199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duced distance for C-alpha (Rackovsky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rtition coefficient (Pliska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P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tire chain composition of amino acids in intracellular proteins of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nker propensity index (Suyama-Ohara 200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beta-sheet at the window position of 2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alpha-helix at the window position of -1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relative frequency of coil (Isogai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an der Waals parameter R0 (Levitt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relative stability scale extracted from mutation experiments (Zhou-Zhou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Mid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eriodic indices (Geisow-Roberts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K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P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ractivity scale obtained by maximizing the mean of correlation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raph shape index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composition of mt-proteins (Nakashima et al.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composition from animal (Nakashima et al.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C-terminal helix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coil at the window position of -1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in all-beta class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e energy change of epsilon(i) to epsilon(ex) (Wertz-Scheraga 197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portion of residues 95% buried (Chothia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0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rior composition of amino acids in extracellular proteins of mesophiles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RMR feature list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90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1575"/>
        <w:gridCol w:w="6688"/>
      </w:tblGrid>
      <w:tr>
        <w:trPr>
          <w:trHeight w:val="315" w:hRule="atLeast"/>
        </w:trPr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rder</w:t>
            </w:r>
          </w:p>
        </w:tc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ino Acid Position</w:t>
            </w:r>
          </w:p>
        </w:tc>
        <w:tc>
          <w:tcPr>
            <w:tcW w:w="66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ature</w:t>
            </w:r>
          </w:p>
        </w:tc>
      </w:tr>
      <w:tr>
        <w:trPr>
          <w:trHeight w:val="315" w:hRule="atLeast"/>
        </w:trPr>
        <w:tc>
          <w:tcPr>
            <w:tcW w:w="7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5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C'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ze (Dawson 197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N-cap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duced distance for C-alpha (Meirovitch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from LG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C4'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H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F rank (Zimmerman et al. 196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3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R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athy scale based on self-information values in the two-state model (36%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angle theta(AAR) (Levitt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nker propensity index (Suyama-Ohara 200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ncipal component IV (Sneath 196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lectron-ion interaction potential (Veljkovic et al. 198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T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tire chain composition of amino acids in intracellular proteins of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 parameter (Levitt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3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L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G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relative frequency of bend S (Isogai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rrounding hydrophobicity in alpha-helix (Ponnuswamy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raph shape index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AL(i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Nc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3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N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coil at the window position of -3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eriodic indices for alpha-proteins (Geisow-Roberts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extended without H-bond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left-handed helix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D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 composition of CYT of single-spanning proteins (Nakashima-Nishikawa 199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probability of inner beta-sheet (Kanehisa-Tsong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N4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C"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beta-sheet at the window position of 3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rface composition of amino acids in extracellular proteins of mesophiles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unweighted (Levitt 197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left-handed helix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Cc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alpha region (Maxfield-Scheraga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ity (Jones 197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alpha-helix at the window position of -4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D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relative frequency of helix end (Isogai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chain reversal D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ity index (Argos et al.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L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mutability (Dayhoff et al. 1978a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N-terminal beta-sheet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C"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athy scale based on self-information values in the two-state model (50%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S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alized electrical effect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ity index (Argos et al.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relative frequency of coil (Isogai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E0(i-1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rior composition of amino acids in nuclear proteins (percent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composition of membrane proteins (Nakashima et al.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Q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quency of the 4th residue in turn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K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C-terminal helix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beta-sheet at the window position of -5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ncipal property value z3 (Wold et al. 198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from CF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probability of beta-sheet (Kanehisa-Tsong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I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7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R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ity (Zimmerman et al. 196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left-handed alpha-helix (Maxfield-Scheraga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imm-Bragg parameter sigma x 1.0E4 (Sueki et al. 198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alpha-helix at the window position of -5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beta-sheet at the window position of -6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ncipal property value z3 (Wold et al. 198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hydropathy corrected for solvation (Rosema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A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eta-strand indices for beta-proteins (Geisow-Roberts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pleated-sheet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ort and medium range non-bonded energy per atom (Oobatake-Ooi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3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K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Q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AL(i-1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ER(i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C3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relative frequency of extended structure (Isogai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tio of average and computed composition (Nakashima et al.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alpha-helix at the window position of -5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ncipal property value z3 (Wold et al. 198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imm-Bragg parameter sigma x 1.0E4 (Sueki et al. 198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turn in alpha+beta class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-chain contribution to protein stability (kJ/mol) (Takano-Yutani 200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P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P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ity (Jones 197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EL(i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e energy change of epsilon(i) to epsilon(ex) (Wertz-Scheraga 197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A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chain reversal S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phiphilicity index (Mitaku et al. 200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extended structure (Maxfield-Scheraga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orientational preference (Rackovsky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beta-sheet at the window position of -2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coil at the window position of -1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extended structure (Burgess et al. 197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-chain contribution to protein stability (kJ/mol) (Takano-Yutani 200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coil at the window position of -6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eta-strand indices for alpha/beta-proteins (Geisow-Roberts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lectron-ion interaction potential (Veljkovic et al. 198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D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membrane regions of non-mt-proteins (Nakashima et al.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alpha-helix at the window position of -1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F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 parameter of charge transfer capability (Charton-Charton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N"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tio of buried and accessible molar fractions (Janin 197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rtition coefficient (Pliska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lvation free energy (Eisenberg-McLachlan 198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opulation of conformational state C (Vasquez et al.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N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.m.r. chemical shift of alpha-carbon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G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alpha-helix at the window position of 6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quency of the 1st residue in turn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hydropathy corrected for solvation (Rosema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turn in alpha+beta class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chain reversal S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P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N2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rcentage of exposed residues (Janin et al. 197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quency of the 1st residue in turn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lexibility parameter for no rigid neighbors (Karplus-Schulz 198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nker propensity from small dataset (linker length is less than six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nker propensity index (Suyama-Ohara 200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moothed upsilon steric parameter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ity factor (Goldsack-Chalifoux 197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eriodic indices for alpha-proteins (Geisow-Roberts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 parameter of charge transfer capability (Charton-Charton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tire chain composition of amino acids in intracellular proteins of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chain reversal D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in alpha/beta class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frequency in beta-sheet (Prabhakaran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P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 parameter of charge transfer donor capability (Charton-Charton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P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lix initiation parameter at posision i-1 (Finkelstein et al. 199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eric parameter (Charton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P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ity factor (Goldsack-Chalifoux 197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parent partial specific volume (Bull-Breese 197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ulkiness (Zimmerman et al. 196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L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relative frequency of coil (Isogai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from LG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lectron-ion interaction potential values (Cosic 199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relative frequency of bend S (Isogai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N-terminal helix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athy scale based on self-information values in the two-state model (50%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from CF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K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athy scale based on self-information values in the two-state model (50%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torsion angle phi(AAAR) (Levitt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relative frequency of bend S (Isogai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nker propensity from small dataset (linker length is less than six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C-terminal non helical region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pha-helix indices for beta-proteins (Geisow-Roberts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coil at the window position of -3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N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imm-Bragg parameter sigma x 1.0E4 (Sueki et al. 198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C-terminal helix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duced distance for C-alpha (Rackovsky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with weights (Levitt 197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V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formational parameter of beta-structure (Beghin-Dirkx 197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V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N-terminal non helical region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static pressure asymmetry index PAI (Di Giulio 200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Q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rcentage of buried residues (Janin et al. 197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3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A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alpha-helix at the window position of -1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R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tention coefficient in TFA (Browne et al.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eta-strand indices for alpha/beta-proteins (Geisow-Roberts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unweighted (Levitt 197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mposition of amino acids in nuclear proteins (percent) (Cedano et al.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 parameter pi (Fauchere-Pliska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extended structure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turn in alpha+beta class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 free energy (Simon 1976) Cited by Charton-Charton (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eriodic indices for alpha-proteins (Geisow-Roberts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quency of occurrence in beta-bends (Lewis et al. 197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lix termination parameter at posision j+1 (Finkelstein et al. 199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pha-helix propensity derived from designed sequences (Koehl-Levitt 199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A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ity coefficient in RP-HPLC C8 with 0.1%TFA/MeCN/H2O (Wilce et al.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 A contact number (Nishikawa-Ooi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turn in alpha/beta class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rcept in regression analysis (Prabhakaran-Ponnuswamy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rcept in regression analysis (Prabhakaran-Ponnuswamy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relative frequency of double bend (Isogai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 free energy (Simon 1976) Cited by Charton-Charton (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ation free energy (Robson-Osguthorpe 197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 free energy (Simon 1976) Cited by Charton-Charton (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quency of the 3rd residue in turn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coil at the window position of -2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in alpha+beta class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lting point (Fasman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beta-sheet at the window position of 4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tention coefficient in NaClO4 (Meek-Rossetti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probability of inner beta-sheet (Kanehisa-Tsong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turn from LG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extended structure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coil at the window position of 5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rrelation coefficient in regression analysis (Prabhakaran-Ponnuswamy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hydrophobicity scales for alpha/beta-proteins (Cid et al. 199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lectron-ion interaction potential values (Cosic 199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N-terminal helix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tire chain composition of amino acids in intracellular proteins of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H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relative frequency of extended structure (Isogai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coil at the window position of -3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extended structure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beta-sheet at the window position of -1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7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D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N1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tio of average and computed composition (Nakashima et al.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N-cap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moothed upsilon steric parameter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P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t charge (Klein et al. 198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quency of the 3rd residue in turn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eta-strand indices for beta-proteins (Geisow-Roberts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number of atoms in the side chain labelled 2+1 (Charton-Charton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eta-sheet propensity derived from designed sequences (Koehl-Levitt 199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AL(i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number of atoms in the side chain labelled 1+1 (Charton-Charton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T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alpha-helix at the window position of -4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.m.r. chemical shift of alpha-carbon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membrane preference: AMP07 (Degli Esposti et al.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mutability (Jones et al. 199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C-terminal turn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N3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A0(i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pensity of amino acids within pi-helices (Fodje-Al-Karadaghi 200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quency of occurrence in beta-bends (Lewis et al. 197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K (-COOH) (Jones 197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ER(i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Q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ity index (Argos et al.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extended structure (Maxfield-Scheraga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mber of full nonbonding orbitals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N"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A0(i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hydrophobicity scales for beta-proteins (Cid et al. 199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ity coefficient in RP-HPLC C4 with 0.1%TFA/MeCN/H2O (Wilce et al.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AL(i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quency of the 3rd residue in turn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ity (Zimmerman et al. 196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middle turn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tire chain composition of amino acids in intracellular proteins of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N"'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eric parameter (Charton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N-terminal helix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AL(i-1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middle turn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T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 composition of mt-proteins from animal (Nakashima et al.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e energy in beta-strand region (Munoz-Serrano 199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mposition (Grantham 197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with weights (Levitt 197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lix initiation parameter at posision i-1 (Finkelstein et al. 199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coil at the window position of 5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7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surrounding hydrophobicity (Manavalan-Ponnuswamy 197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ity (Zimmerman et al. 196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Cc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coil at the window position of -4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C-cap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ity factor (Goldsack-Chalifoux 197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A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Kerr-constant increments (Khanarian-Moore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extended without H-bond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raph shape index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cessible surface area (Radzicka-Wolfende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P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alized electrical effect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coil at the window position of -3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alpha-helix (Burgess et al. 197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chain reversal S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relative frequency of bend R (Isogai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EL(i-1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dius of gyration of side chain (Levitt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V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 parameter (Levitt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-chain contribution to protein stability (kJ/mol) (Takano-Yutani 200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alpha-helix at the window position of 3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tention coefficient in HFBA (Browne et al.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C3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N'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lectron-ion interaction potential values (Cosic 199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beta-sheet at the window position of -2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hydropathy uncorrected for solvation (Rosema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(Crawford et al. 197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ity (Jones 197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ope in regression analysis x 1.0E1 (Prabhakaran-Ponnuswamy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opulation of conformational state C (Vasquez et al.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quency of the 3rd residue in turn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ER(i-1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alpha-helix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angle theta(AAR) (Levitt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rior composition of amino acids in extracellular proteins of mesophiles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T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left-handed helix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opulation of conformational state E (Vasquez et al.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relative frequency of bend S (Isogai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duced distance for side chain (Meirovitch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alpha-helix at the window position of 2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rior composition of amino acids in extracellular proteins of mesophiles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zeta R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beta-sheet at the window position of -2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 free energy to lipophilic phase (von Heijne-Blomberg 197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N3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frequency in beta-sheet (Prabhakaran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pha-helix indices for beta-proteins (Geisow-Roberts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soelectric point (Zimmerman et al. 196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lexibility parameters (B-values) for each residue surrounded by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 composition of MEM of single-spanning proteins (Nakashima-Nishikawa 199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G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 free energy (Simon 1976) Cited by Charton-Charton (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.m.r. chemical shift of alpha-carbon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alpha-helix at the window position of 3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R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C-terminal non beta region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ractivity scale obtained by maximizing the mean of correlation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K-C (Fasman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N'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C2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isolated helix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formational preference for parallel beta-strands (Lifson-Sander 197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eta-strand indices for beta-proteins (Geisow-Roberts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N-terminal beta-sheet (Chou-Fasman 1978b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alpha-helix at the window position of -1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interaction parameter (Krigbaum-Rubin 197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lix-coil equilibrium constant (Ptitsyn-Finkelstein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pha-helix indices for alpha-proteins (Geisow-Roberts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relative frequency of extended structure (Isogai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N"'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.m.r. chemical shift of alpha-carbon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N'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eriodic indices for alpha/beta-proteins (Geisow-Roberts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turn (Crawford et al. 197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rrounding hydrophobicity in alpha-helix (Ponnuswamy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(Crawford et al. 197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mutability (Dayhoff et al. 1978a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(Crawford et al. 197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tention coefficient in HPLC pH7.4 (Meek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K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turn in all-alpha class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ptimized transfer energy parameter (Oobatake et al. 198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nker propensity from small dataset (linker length is less than six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lexibility parameter for one rigid neighbor (Karplus-Schulz 198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rrounding hydrophobicity in turn (Ponnuswamy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formational parameter of inner helix (Beghin-Dirkx 197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turn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C'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static pressure asymmetry index PAI (Di Giulio 200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e energy change of epsilon(i) to epsilon(ex) (Wertz-Scheraga 197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H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interaction parameter (Krigbaum-Rubin 197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7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T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C-cap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ERIMOL minimum width of the side chain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dius of gyration of side chain (Levitt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membrane regions of non-mt-proteins (Nakashima et al.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coil at the window position of -4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 free energy CHP/water (Lawson et al. 198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ity (Zimmerman et al. 196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K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beta-sheet at the window position of -5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turn in all-alpha class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 composition of EXT of single-spanning proteins (Nakashima-Nishikawa 199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ptical rotation (Fasman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C3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pha-helix indices for alpha-proteins (Geisow-Roberts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in all-beta class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nker propensity from long dataset (linker length is greater than 14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membrane preference: AMP07 (Degli Esposti et al.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middle turn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ity scales (Ponnuswamy 199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lectron-ion interaction potential (Veljkovic et al. 198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alue of theta(i-1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an fractional area loss (Rose et al. 198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N"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nker propensity from 3-linker dataset (George-Heringa 200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ERIMOL minimum width of the side chain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7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L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ilicity scale (Kuhn et al. 199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lix termination parameter at posision j-2j-1j (Finkelstein et al. 199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D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parent partial specific volume (Bull-Breese 1974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mutability (Jones et al. 199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Chou-Fasman parameter of the coil conformation (Charton-Charton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in all-beta class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3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alpha-helix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tention coefficient in HPLC pH2.1 (Meek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om-based hydrophobic moment (Eisenberg-McLachlan 198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rrounding hydrophobicity in beta-sheet (Ponnuswamy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F rank (Zimmerman et al. 196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gain ratio in surrounding hydrophobicity (Ponnuswamy et al. 198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alpha-helix at the window position of 0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Cc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number of atoms in the side chain labelled 1+1 (Charton-Charton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AR(i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mbrane preference for cytochrome b: MPH89 (Degli Esposti et al.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N1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A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average hydrophobicity scales (Cid et al. 199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beta-sheet at the window position of 6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M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e energy change of epsilon(i) to epsilon(ex) (Wertz-Scheraga 197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ilicity value (Hopp-Woods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alpha-helix (Tanaka-Scheraga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alpha-helix in alpha+beta class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de chain hydropathy uncorrected for solvation (Rosema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C3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fer free energy from chx to wat (Radzicka-Wolfende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turn (Chou-Fasman 1978a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extended structure (Maxfield-Scheraga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alpha-helix at the window position of 4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quency of occurrence in beta-bends (Lewis et al. 197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S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V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K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hobicity factor (Goldsack-Chalifoux 197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static pressure asymmetry index PAI (Di Giulio 200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N4'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C'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value for accessibility; average fraction 23% (Biou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ERIMOL maximum width of the side chain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C-terminal turn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9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non-bonded energy per atom (Oobatake-Ooi 197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formational preference for antiparallel beta-strands (Lifson-Sander 197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ncipal property value z3 (Wold et al. 1987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beta-sheet at the window position of -1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E0(i-1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left-handed alpha-helix (Maxfield-Scheraga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C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A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tire chain composition of amino acids in intracellular proteins of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turn from CF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value for accessibility; average fraction 35% (Biou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ptimized beta-structure-coil equilibrium constant (Oobatake et al. 198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beta-sheet with weights (Levitt 197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ractivity scale obtained by maximizing the mean of correlation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alpha-helix in all-alpha class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reference value at N' (Richardson-Richardso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N-terminal helix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alpha-helix at the window position of -6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e energy change of alpha(Ri) to alpha(Rh) (Wertz-Scheraga 197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athy scale based on self-information values in the two-state model (36%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beta-sheet at the window position of 2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K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population of conformational state A (Vasquez et al.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ptimized beta-structure-coil equilibrium constant (Oobatake et al. 198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frequency of turn from CF (Palau et al. 1981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ptimized side chain interaction parameter (Oobatake et al. 1985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alpha-helix at the window position of 0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R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ncipal component I (Sneath 196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verage relative fractional occurrence in AL(i) (Rackovsky-Scheraga 198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3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mutability (Dayhoff et al. 1978a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hydrophobicity scales for alpha-proteins (Cid et al. 1992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ulkiness (Zimmerman et al. 196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rection of hydrophobic moment (Eisenberg-McLachlan 198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C-terminal turn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4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loop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ss of Side chain hydropathy by helix formation (Roseman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N2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coil at the window position of -6 (Qian-Sejnowski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mposition of amino acids in anchored proteins (percent) (Cedano et al.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SM-R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rior composition of amino acids in extracellular proteins of mesophiles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urn propensity scale for transmembrane helices (Monne et al. 199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ormation measure for pleated-sheet (Robson-Suzuki 1976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in-spin coupling constants 3JHalpha-NH (Bundi-Wuthrich 1979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Nc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0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ized positional residue frequency at helix termini N2 (Aurora-Rose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11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ptimal matching hydrophobicity (Sweet-Eisenberg 1983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6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ERIMOL length of the side chain (Fauchere et al. 1988)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8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athy scale based on self-information values in the two-state model (20%</w:t>
            </w:r>
          </w:p>
        </w:tc>
      </w:tr>
      <w:tr>
        <w:trPr>
          <w:trHeight w:val="31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5</w:t>
            </w:r>
          </w:p>
        </w:tc>
        <w:tc>
          <w:tcPr>
            <w:tcW w:w="6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lative frequency in beta-sheet (Prabhakaran 1990)</w:t>
            </w:r>
          </w:p>
        </w:tc>
      </w:tr>
      <w:tr>
        <w:trPr>
          <w:trHeight w:val="315" w:hRule="atLeast"/>
        </w:trPr>
        <w:tc>
          <w:tcPr>
            <w:tcW w:w="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0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2</w:t>
            </w:r>
          </w:p>
        </w:tc>
        <w:tc>
          <w:tcPr>
            <w:tcW w:w="6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ights for beta-sheet at the window position of 4 (Qian-Sejnowski 1988)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pBdr>
                              <w:bottom w:val="nil"/>
                            </w:pBdr>
                            <w:rPr>
                              <w:rStyle w:val="PageNumber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t>34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3pt;mso-wrap-distance-left:0pt;mso-wrap-distance-right:0pt;mso-wrap-distance-top:0pt;mso-wrap-distance-bottom:0pt;margin-top:0.05pt;mso-position-vertical-relative:text;margin-left:403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pBdr>
                        <w:bottom w:val="nil"/>
                      </w:pBdr>
                      <w:rPr>
                        <w:rStyle w:val="PageNumber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t>34</w: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1T03:36:00Z</dcterms:created>
  <dc:creator>User</dc:creator>
  <dc:description/>
  <cp:keywords/>
  <dc:language>en-US</dc:language>
  <cp:lastModifiedBy>User</cp:lastModifiedBy>
  <dcterms:modified xsi:type="dcterms:W3CDTF">2010-12-09T12:55:00Z</dcterms:modified>
  <cp:revision>21</cp:revision>
  <dc:subject/>
  <dc:title/>
</cp:coreProperties>
</file>